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8"/>
        <w:gridCol w:w="187"/>
        <w:gridCol w:w="2330"/>
        <w:gridCol w:w="811"/>
        <w:gridCol w:w="3329"/>
      </w:tblGrid>
      <w:tr w:rsidR="002E539C" w:rsidRPr="002E539C" w14:paraId="004491A2" w14:textId="77777777" w:rsidTr="002E539C">
        <w:trPr>
          <w:trHeight w:val="467"/>
          <w:jc w:val="center"/>
        </w:trPr>
        <w:tc>
          <w:tcPr>
            <w:tcW w:w="998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5DB8D" w14:textId="752CE422" w:rsidR="002E539C" w:rsidRPr="002E539C" w:rsidRDefault="00F80F2A" w:rsidP="002E539C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05C1">
              <w:rPr>
                <w:rFonts w:ascii="Arial" w:hAnsi="Arial" w:cs="Arial"/>
                <w:b/>
              </w:rPr>
              <w:t>Supplementary</w:t>
            </w:r>
            <w:r>
              <w:rPr>
                <w:rFonts w:ascii="Arial" w:hAnsi="Arial" w:cs="Arial"/>
                <w:b/>
              </w:rPr>
              <w:t xml:space="preserve"> Table 1</w:t>
            </w:r>
            <w:r w:rsidR="002E539C"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2E539C"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onents and points assigned for a composite lifestyle behavior score. Lifestyle behaviors included were selected from the literature as factors associated with risk of prostate cancer recurrence or mortality.</w:t>
            </w:r>
          </w:p>
        </w:tc>
      </w:tr>
      <w:tr w:rsidR="002E539C" w:rsidRPr="002E539C" w14:paraId="63CE3C1D" w14:textId="77777777" w:rsidTr="003E3221">
        <w:trPr>
          <w:trHeight w:val="467"/>
          <w:jc w:val="center"/>
        </w:trPr>
        <w:tc>
          <w:tcPr>
            <w:tcW w:w="351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F96" w14:textId="4512EEDE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ood </w:t>
            </w:r>
            <w:r w:rsidR="003E32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egory</w:t>
            </w:r>
          </w:p>
        </w:tc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A79BB" w14:textId="717A83B8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tpoints</w:t>
            </w:r>
            <w:proofErr w:type="spellEnd"/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serv/</w:t>
            </w:r>
            <w:r w:rsidR="007B0C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41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569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int value assigned</w:t>
            </w:r>
          </w:p>
        </w:tc>
      </w:tr>
      <w:tr w:rsidR="002E539C" w:rsidRPr="002E539C" w14:paraId="5801A45C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EBF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ole milk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D9E6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gt;1</w:t>
            </w:r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37C6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539C" w:rsidRPr="002E539C" w14:paraId="5A85EF35" w14:textId="77777777" w:rsidTr="003E3221">
        <w:trPr>
          <w:trHeight w:val="498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39F5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525C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gt;0 to 1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B8C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539C" w:rsidRPr="002E539C" w14:paraId="759DB421" w14:textId="77777777" w:rsidTr="003E3221">
        <w:trPr>
          <w:trHeight w:val="34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AAE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EBAAA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E35A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E539C" w:rsidRPr="002E539C" w14:paraId="18C47259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E49" w14:textId="026281E9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oultry with </w:t>
            </w:r>
            <w:r w:rsidR="003E32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in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D995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gt;1</w:t>
            </w:r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268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539C" w:rsidRPr="002E539C" w14:paraId="4F661246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8FC2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CDA2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gt;0 to 1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969E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539C" w:rsidRPr="002E539C" w14:paraId="7E2C82B3" w14:textId="77777777" w:rsidTr="003E3221">
        <w:trPr>
          <w:trHeight w:val="34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F055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BABBF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8114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E539C" w:rsidRPr="002E539C" w14:paraId="62B01EEF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434" w14:textId="181E7128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cessed </w:t>
            </w:r>
            <w:r w:rsidR="003E32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t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CD28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gt;1</w:t>
            </w:r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4F33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539C" w:rsidRPr="002E539C" w14:paraId="623A79AA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4A3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F494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gt;0 to 1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908E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539C" w:rsidRPr="002E539C" w14:paraId="4AED2E25" w14:textId="77777777" w:rsidTr="003E3221">
        <w:trPr>
          <w:trHeight w:val="34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660A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09946E" w14:textId="5638D9F9" w:rsidR="002E539C" w:rsidRPr="002E539C" w:rsidRDefault="00D64459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111B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E539C" w:rsidRPr="002E539C" w14:paraId="6D4EB31F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2CAB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matoes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4CD2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lt; 1</w:t>
            </w:r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70A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539C" w:rsidRPr="002E539C" w14:paraId="34860FB6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99F4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22DA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1 to &lt;2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A664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539C" w:rsidRPr="002E539C" w14:paraId="0BBF7712" w14:textId="77777777" w:rsidTr="003E3221">
        <w:trPr>
          <w:trHeight w:val="34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9A9A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8C57C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≥2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0115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E539C" w:rsidRPr="002E539C" w14:paraId="78665D10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AB81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5606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lt; 1</w:t>
            </w:r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D5B5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539C" w:rsidRPr="002E539C" w14:paraId="425999DC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26A0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8CAF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1 to &lt;2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721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539C" w:rsidRPr="002E539C" w14:paraId="08C07482" w14:textId="77777777" w:rsidTr="003E3221">
        <w:trPr>
          <w:trHeight w:val="34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63D8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2FD8F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 xml:space="preserve">≥2 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113E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E539C" w:rsidRPr="002E539C" w14:paraId="5CDDB6AE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51CD" w14:textId="62E7D722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uciferous </w:t>
            </w:r>
            <w:r w:rsidR="003E32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etables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169D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lt;5</w:t>
            </w:r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6984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539C" w:rsidRPr="002E539C" w14:paraId="622A6718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2739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92C5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5 to &lt;7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59F9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539C" w:rsidRPr="002E539C" w14:paraId="6F3F0FFD" w14:textId="77777777" w:rsidTr="003E3221">
        <w:trPr>
          <w:trHeight w:val="34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E20F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0A17DE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≥7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5EE3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E539C" w:rsidRPr="002E539C" w14:paraId="34D245B9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61D5" w14:textId="73352EC1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Vegetable </w:t>
            </w:r>
            <w:r w:rsidR="003E32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0B36" w14:textId="7B9B9642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lt;5</w:t>
            </w:r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E07E" w14:textId="29AB187F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539C" w:rsidRPr="002E539C" w14:paraId="537E3974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9F1B" w14:textId="77777777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7A91" w14:textId="1E9D1BA1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5 to &lt;7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E984" w14:textId="1A478E3E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539C" w:rsidRPr="002E539C" w14:paraId="43F207BF" w14:textId="77777777" w:rsidTr="002E539C">
        <w:trPr>
          <w:trHeight w:val="34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0271" w14:textId="77777777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60B9" w14:textId="1DE23440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 xml:space="preserve">≥7 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179" w14:textId="08DF91D6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E539C" w:rsidRPr="002E539C" w14:paraId="04E9F31B" w14:textId="77777777" w:rsidTr="003E3221">
        <w:trPr>
          <w:trHeight w:val="320"/>
          <w:jc w:val="center"/>
        </w:trPr>
        <w:tc>
          <w:tcPr>
            <w:tcW w:w="351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1C9F0" w14:textId="5A4FA889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hysical </w:t>
            </w:r>
            <w:r w:rsidR="003E32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ivity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CF5B" w14:textId="6E9961A2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E53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tpoints</w:t>
            </w:r>
            <w:proofErr w:type="spellEnd"/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C7B9" w14:textId="77777777" w:rsidR="002E539C" w:rsidRPr="002E539C" w:rsidRDefault="002E539C" w:rsidP="002E539C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E539C" w:rsidRPr="002E539C" w14:paraId="08FDC6A9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95C" w14:textId="556BC6CF" w:rsidR="002E539C" w:rsidRPr="002E539C" w:rsidRDefault="00AB58B9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rate to vigorous a</w:t>
            </w:r>
            <w:r w:rsidR="002E5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obic activity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E394" w14:textId="71789EF2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0 min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97B5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539C" w:rsidRPr="002E539C" w14:paraId="663B8C28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F4F3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C08E" w14:textId="5038B408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0</w:t>
            </w:r>
            <w:r w:rsidRPr="002E539C">
              <w:rPr>
                <w:rFonts w:ascii="Arial" w:eastAsia="Times New Roman" w:hAnsi="Arial" w:cs="Arial"/>
                <w:sz w:val="20"/>
                <w:szCs w:val="20"/>
              </w:rPr>
              <w:t xml:space="preserve"> to 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50 min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DCDB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539C" w:rsidRPr="002E539C" w14:paraId="5E66C1C5" w14:textId="77777777" w:rsidTr="003E3221">
        <w:trPr>
          <w:trHeight w:val="34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921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commentRangeStart w:id="0"/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CAE5C" w14:textId="1B08DC5C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50 min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wk</w:t>
            </w:r>
            <w:commentRangeEnd w:id="0"/>
            <w:proofErr w:type="spellEnd"/>
            <w:r w:rsidR="00E33FCA">
              <w:rPr>
                <w:rStyle w:val="CommentReference"/>
              </w:rPr>
              <w:commentReference w:id="0"/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E22E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E539C" w:rsidRPr="002E539C" w14:paraId="448C14A3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9236" w14:textId="57B1337C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ngth training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EDD2" w14:textId="025901C8" w:rsidR="002E539C" w:rsidRPr="002E539C" w:rsidRDefault="0079074B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60B7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539C" w:rsidRPr="002E539C" w14:paraId="01240A90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87FB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8F10" w14:textId="241CC8F4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E539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074B">
              <w:rPr>
                <w:rFonts w:ascii="Arial" w:eastAsia="Times New Roman" w:hAnsi="Arial" w:cs="Arial"/>
                <w:sz w:val="20"/>
                <w:szCs w:val="20"/>
              </w:rPr>
              <w:t>session/</w:t>
            </w:r>
            <w:proofErr w:type="spellStart"/>
            <w:r w:rsidR="0079074B">
              <w:rPr>
                <w:rFonts w:ascii="Arial" w:eastAsia="Times New Roman" w:hAnsi="Arial" w:cs="Arial"/>
                <w:sz w:val="20"/>
                <w:szCs w:val="20"/>
              </w:rPr>
              <w:t>wk</w:t>
            </w:r>
            <w:proofErr w:type="spellEnd"/>
            <w:r w:rsidR="0079074B">
              <w:rPr>
                <w:rFonts w:ascii="Arial" w:eastAsia="Times New Roman" w:hAnsi="Arial" w:cs="Arial"/>
                <w:sz w:val="20"/>
                <w:szCs w:val="20"/>
              </w:rPr>
              <w:t xml:space="preserve"> OR multiple sessions/</w:t>
            </w:r>
            <w:proofErr w:type="spellStart"/>
            <w:r w:rsidR="0079074B">
              <w:rPr>
                <w:rFonts w:ascii="Arial" w:eastAsia="Times New Roman" w:hAnsi="Arial" w:cs="Arial"/>
                <w:sz w:val="20"/>
                <w:szCs w:val="20"/>
              </w:rPr>
              <w:t>wk</w:t>
            </w:r>
            <w:proofErr w:type="spellEnd"/>
            <w:r w:rsidR="0079074B">
              <w:rPr>
                <w:rFonts w:ascii="Arial" w:eastAsia="Times New Roman" w:hAnsi="Arial" w:cs="Arial"/>
                <w:sz w:val="20"/>
                <w:szCs w:val="20"/>
              </w:rPr>
              <w:t xml:space="preserve"> totaling &lt;60 minutes 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1B5A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E539C" w:rsidRPr="002E539C" w14:paraId="171A01EC" w14:textId="77777777" w:rsidTr="003E3221">
        <w:trPr>
          <w:trHeight w:val="34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F8FF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E41CE" w14:textId="62DD5A53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 sessions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wk</w:t>
            </w:r>
            <w:proofErr w:type="spellEnd"/>
            <w:r w:rsidR="00C07AED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r w:rsidR="00C07AED" w:rsidRPr="002E539C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="00C07AED">
              <w:rPr>
                <w:rFonts w:ascii="Arial" w:eastAsia="Times New Roman" w:hAnsi="Arial" w:cs="Arial"/>
                <w:sz w:val="20"/>
                <w:szCs w:val="20"/>
              </w:rPr>
              <w:t>60 minutes</w:t>
            </w:r>
            <w:r w:rsidR="00E33FCA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="00E33FCA">
              <w:rPr>
                <w:rFonts w:ascii="Arial" w:eastAsia="Times New Roman" w:hAnsi="Arial" w:cs="Arial"/>
                <w:sz w:val="20"/>
                <w:szCs w:val="20"/>
              </w:rPr>
              <w:t>wk</w:t>
            </w:r>
            <w:proofErr w:type="spellEnd"/>
            <w:r w:rsidR="00C07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41BE" w14:textId="77777777" w:rsidR="002E539C" w:rsidRPr="002E539C" w:rsidRDefault="002E539C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A1A77" w:rsidRPr="002E539C" w14:paraId="3AD4DB3F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8804" w14:textId="77777777" w:rsidR="00EA1A77" w:rsidRPr="002E539C" w:rsidRDefault="00EA1A77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tching/flexibility</w:t>
            </w: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034F" w14:textId="4087DCEF" w:rsidR="00EA1A77" w:rsidRPr="002E539C" w:rsidRDefault="00EA1A77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 w:rsidR="0079074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33FCA">
              <w:rPr>
                <w:rFonts w:ascii="Arial" w:eastAsia="Times New Roman" w:hAnsi="Arial" w:cs="Arial"/>
                <w:sz w:val="20"/>
                <w:szCs w:val="20"/>
              </w:rPr>
              <w:t xml:space="preserve"> sessions/</w:t>
            </w:r>
            <w:proofErr w:type="spellStart"/>
            <w:r w:rsidR="00E33FCA">
              <w:rPr>
                <w:rFonts w:ascii="Arial" w:eastAsia="Times New Roman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41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8EF" w14:textId="77777777" w:rsidR="00EA1A77" w:rsidRPr="002E539C" w:rsidRDefault="00EA1A77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A1A77" w:rsidRPr="002E539C" w14:paraId="59607808" w14:textId="77777777" w:rsidTr="003E3221">
        <w:trPr>
          <w:trHeight w:val="32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D23C" w14:textId="77777777" w:rsidR="00EA1A77" w:rsidRPr="002E539C" w:rsidRDefault="00EA1A77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132C" w14:textId="286916A1" w:rsidR="00EA1A77" w:rsidRPr="002E539C" w:rsidRDefault="00EA1A77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074B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to &lt;</w:t>
            </w:r>
            <w:r w:rsidR="0079074B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E33FCA">
              <w:rPr>
                <w:rFonts w:ascii="Arial" w:eastAsia="Times New Roman" w:hAnsi="Arial" w:cs="Arial"/>
                <w:sz w:val="20"/>
                <w:szCs w:val="20"/>
              </w:rPr>
              <w:t xml:space="preserve"> sessions/</w:t>
            </w:r>
            <w:proofErr w:type="spellStart"/>
            <w:r w:rsidR="00E33FCA">
              <w:rPr>
                <w:rFonts w:ascii="Arial" w:eastAsia="Times New Roman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74D9" w14:textId="77777777" w:rsidR="00EA1A77" w:rsidRPr="002E539C" w:rsidRDefault="00EA1A77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1A77" w:rsidRPr="002E539C" w14:paraId="0AFABAE0" w14:textId="77777777" w:rsidTr="003E3221">
        <w:trPr>
          <w:trHeight w:val="340"/>
          <w:jc w:val="center"/>
        </w:trPr>
        <w:tc>
          <w:tcPr>
            <w:tcW w:w="351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A485" w14:textId="77777777" w:rsidR="00EA1A77" w:rsidRPr="002E539C" w:rsidRDefault="00EA1A77" w:rsidP="003E322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96572" w14:textId="23BF4DFB" w:rsidR="00EA1A77" w:rsidRPr="002E539C" w:rsidRDefault="00EA1A77" w:rsidP="003E3221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="0079074B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C07AED">
              <w:rPr>
                <w:rFonts w:ascii="Arial" w:eastAsia="Times New Roman" w:hAnsi="Arial" w:cs="Arial"/>
                <w:sz w:val="20"/>
                <w:szCs w:val="20"/>
              </w:rPr>
              <w:t xml:space="preserve"> sessions/</w:t>
            </w:r>
            <w:proofErr w:type="spellStart"/>
            <w:r w:rsidR="00C07AED">
              <w:rPr>
                <w:rFonts w:ascii="Arial" w:eastAsia="Times New Roman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4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AC2A" w14:textId="77777777" w:rsidR="00EA1A77" w:rsidRPr="002E539C" w:rsidRDefault="00EA1A77" w:rsidP="003E322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A1A77" w:rsidRPr="002E539C" w14:paraId="4B8DCD0D" w14:textId="77777777" w:rsidTr="00EA1A77">
        <w:trPr>
          <w:trHeight w:val="386"/>
          <w:jc w:val="center"/>
        </w:trPr>
        <w:tc>
          <w:tcPr>
            <w:tcW w:w="33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A77B" w14:textId="3D016484" w:rsidR="00EA1A77" w:rsidRPr="00EA1A77" w:rsidRDefault="00EA1A77" w:rsidP="00EA1A77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="003E32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e, possible range:</w:t>
            </w:r>
          </w:p>
        </w:tc>
        <w:tc>
          <w:tcPr>
            <w:tcW w:w="332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5914A" w14:textId="3D275924" w:rsidR="00EA1A77" w:rsidRPr="00EA1A77" w:rsidRDefault="00EA1A77" w:rsidP="00EA1A77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213C9" w14:textId="5C7EAD64" w:rsidR="00EA1A77" w:rsidRPr="00EA1A77" w:rsidRDefault="00DF3BF6" w:rsidP="00EA7EF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</w:t>
            </w:r>
            <w:r w:rsidR="00EA1A77">
              <w:rPr>
                <w:rFonts w:ascii="Arial" w:eastAsia="Times New Roman" w:hAnsi="Arial" w:cs="Arial"/>
                <w:sz w:val="20"/>
                <w:szCs w:val="20"/>
              </w:rPr>
              <w:t xml:space="preserve">0 - </w:t>
            </w:r>
            <w:r w:rsidR="00FE375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</w:tbl>
    <w:p w14:paraId="6F3B118E" w14:textId="4DF6680C" w:rsidR="002679CA" w:rsidRDefault="002679CA">
      <w:pPr>
        <w:rPr>
          <w:rFonts w:ascii="Arial" w:hAnsi="Arial" w:cs="Arial"/>
          <w:sz w:val="20"/>
          <w:szCs w:val="20"/>
        </w:rPr>
      </w:pPr>
    </w:p>
    <w:p w14:paraId="010278FE" w14:textId="56E85993" w:rsidR="001A3038" w:rsidRDefault="001A3038">
      <w:pPr>
        <w:rPr>
          <w:rFonts w:ascii="Arial" w:hAnsi="Arial" w:cs="Arial"/>
          <w:sz w:val="20"/>
          <w:szCs w:val="20"/>
        </w:rPr>
      </w:pPr>
    </w:p>
    <w:p w14:paraId="2946D07C" w14:textId="77777777" w:rsidR="00003E46" w:rsidRPr="002E539C" w:rsidRDefault="00003E46" w:rsidP="006F173A">
      <w:pPr>
        <w:tabs>
          <w:tab w:val="left" w:pos="4140"/>
        </w:tabs>
        <w:spacing w:after="0"/>
        <w:rPr>
          <w:rFonts w:ascii="Arial" w:hAnsi="Arial" w:cs="Arial"/>
          <w:sz w:val="20"/>
          <w:szCs w:val="20"/>
        </w:rPr>
      </w:pPr>
    </w:p>
    <w:sectPr w:rsidR="00003E46" w:rsidRPr="002E539C" w:rsidSect="00937739">
      <w:head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Kenfield, Stacey" w:date="2020-04-04T13:52:00Z" w:initials="KS">
    <w:p w14:paraId="5CCB1BF7" w14:textId="59DC2786" w:rsidR="00B80053" w:rsidRDefault="00B80053">
      <w:pPr>
        <w:pStyle w:val="CommentText"/>
      </w:pPr>
      <w:r>
        <w:rPr>
          <w:rStyle w:val="CommentReference"/>
        </w:rPr>
        <w:annotationRef/>
      </w:r>
      <w:r>
        <w:t>I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CCB1BF7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CCB1BF7" w16cid:durableId="22330F9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C6E63" w14:textId="77777777" w:rsidR="009E04DC" w:rsidRDefault="009E04DC" w:rsidP="009515E8">
      <w:pPr>
        <w:spacing w:after="0" w:line="240" w:lineRule="auto"/>
      </w:pPr>
      <w:r>
        <w:separator/>
      </w:r>
    </w:p>
  </w:endnote>
  <w:endnote w:type="continuationSeparator" w:id="0">
    <w:p w14:paraId="5254C4BD" w14:textId="77777777" w:rsidR="009E04DC" w:rsidRDefault="009E04DC" w:rsidP="00951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95CA10" w14:textId="77777777" w:rsidR="009E04DC" w:rsidRDefault="009E04DC" w:rsidP="009515E8">
      <w:pPr>
        <w:spacing w:after="0" w:line="240" w:lineRule="auto"/>
      </w:pPr>
      <w:r>
        <w:separator/>
      </w:r>
    </w:p>
  </w:footnote>
  <w:footnote w:type="continuationSeparator" w:id="0">
    <w:p w14:paraId="459A30F6" w14:textId="77777777" w:rsidR="009E04DC" w:rsidRDefault="009E04DC" w:rsidP="009515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D2A65E" w14:textId="365609B3" w:rsidR="00B80053" w:rsidRPr="009515E8" w:rsidRDefault="00B80053" w:rsidP="009515E8">
    <w:pPr>
      <w:pStyle w:val="Header"/>
      <w:jc w:val="right"/>
      <w:rPr>
        <w:rFonts w:ascii="Arial" w:hAnsi="Arial" w:cs="Arial"/>
        <w:sz w:val="24"/>
        <w:szCs w:val="24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nfield, Stacey">
    <w15:presenceInfo w15:providerId="AD" w15:userId="S::stacey.kenfield@ucsf.edu::c58bedd1-307b-4895-8193-1d402136fe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1FA"/>
    <w:rsid w:val="00003E46"/>
    <w:rsid w:val="000337F8"/>
    <w:rsid w:val="00047C63"/>
    <w:rsid w:val="00053F47"/>
    <w:rsid w:val="000553E2"/>
    <w:rsid w:val="00057102"/>
    <w:rsid w:val="00061069"/>
    <w:rsid w:val="0007463E"/>
    <w:rsid w:val="00085566"/>
    <w:rsid w:val="00090E0C"/>
    <w:rsid w:val="00094681"/>
    <w:rsid w:val="000959AF"/>
    <w:rsid w:val="0009777C"/>
    <w:rsid w:val="000A0919"/>
    <w:rsid w:val="000A14E1"/>
    <w:rsid w:val="000B0FB4"/>
    <w:rsid w:val="000B5785"/>
    <w:rsid w:val="000B668C"/>
    <w:rsid w:val="000D7A46"/>
    <w:rsid w:val="000E4BA2"/>
    <w:rsid w:val="00107AD4"/>
    <w:rsid w:val="00110CFC"/>
    <w:rsid w:val="00122574"/>
    <w:rsid w:val="00122730"/>
    <w:rsid w:val="00127AE2"/>
    <w:rsid w:val="001300C5"/>
    <w:rsid w:val="0013208F"/>
    <w:rsid w:val="00132597"/>
    <w:rsid w:val="001369BE"/>
    <w:rsid w:val="001448DC"/>
    <w:rsid w:val="00150C4C"/>
    <w:rsid w:val="001519F6"/>
    <w:rsid w:val="001526B4"/>
    <w:rsid w:val="00155331"/>
    <w:rsid w:val="001574C6"/>
    <w:rsid w:val="00157A89"/>
    <w:rsid w:val="001617A6"/>
    <w:rsid w:val="00163120"/>
    <w:rsid w:val="00172829"/>
    <w:rsid w:val="001741FD"/>
    <w:rsid w:val="00182B4A"/>
    <w:rsid w:val="00185FCF"/>
    <w:rsid w:val="001A3038"/>
    <w:rsid w:val="001C1294"/>
    <w:rsid w:val="001D4A61"/>
    <w:rsid w:val="001D5F24"/>
    <w:rsid w:val="001E240D"/>
    <w:rsid w:val="001E4F59"/>
    <w:rsid w:val="001F3C76"/>
    <w:rsid w:val="002026F9"/>
    <w:rsid w:val="002066F3"/>
    <w:rsid w:val="00207179"/>
    <w:rsid w:val="0021437B"/>
    <w:rsid w:val="00234D6F"/>
    <w:rsid w:val="0024779F"/>
    <w:rsid w:val="002525AC"/>
    <w:rsid w:val="0026613B"/>
    <w:rsid w:val="00266E17"/>
    <w:rsid w:val="002679CA"/>
    <w:rsid w:val="002743A9"/>
    <w:rsid w:val="00281920"/>
    <w:rsid w:val="002A5539"/>
    <w:rsid w:val="002B4377"/>
    <w:rsid w:val="002C663B"/>
    <w:rsid w:val="002D113D"/>
    <w:rsid w:val="002D22CD"/>
    <w:rsid w:val="002D48CA"/>
    <w:rsid w:val="002E539C"/>
    <w:rsid w:val="00300557"/>
    <w:rsid w:val="00312BE2"/>
    <w:rsid w:val="003228C9"/>
    <w:rsid w:val="00323734"/>
    <w:rsid w:val="0034214E"/>
    <w:rsid w:val="00365C93"/>
    <w:rsid w:val="003768AC"/>
    <w:rsid w:val="003826D1"/>
    <w:rsid w:val="00383AA9"/>
    <w:rsid w:val="00384B77"/>
    <w:rsid w:val="00387A8F"/>
    <w:rsid w:val="00387ABD"/>
    <w:rsid w:val="003932A5"/>
    <w:rsid w:val="003B2023"/>
    <w:rsid w:val="003D290B"/>
    <w:rsid w:val="003D4E28"/>
    <w:rsid w:val="003D7728"/>
    <w:rsid w:val="003E0887"/>
    <w:rsid w:val="003E0902"/>
    <w:rsid w:val="003E3221"/>
    <w:rsid w:val="003F3B79"/>
    <w:rsid w:val="003F7DE7"/>
    <w:rsid w:val="00413DF8"/>
    <w:rsid w:val="0041535F"/>
    <w:rsid w:val="00420300"/>
    <w:rsid w:val="00420E85"/>
    <w:rsid w:val="004238B5"/>
    <w:rsid w:val="004411A1"/>
    <w:rsid w:val="00462CF8"/>
    <w:rsid w:val="00466016"/>
    <w:rsid w:val="004737E2"/>
    <w:rsid w:val="004776BC"/>
    <w:rsid w:val="004777A3"/>
    <w:rsid w:val="00480B3B"/>
    <w:rsid w:val="0048733E"/>
    <w:rsid w:val="00493B9D"/>
    <w:rsid w:val="004B3730"/>
    <w:rsid w:val="004B5CBE"/>
    <w:rsid w:val="004D6845"/>
    <w:rsid w:val="004E08A1"/>
    <w:rsid w:val="00503D93"/>
    <w:rsid w:val="005040EC"/>
    <w:rsid w:val="00505AE9"/>
    <w:rsid w:val="00514C46"/>
    <w:rsid w:val="0051616D"/>
    <w:rsid w:val="005241CD"/>
    <w:rsid w:val="005273F6"/>
    <w:rsid w:val="00530651"/>
    <w:rsid w:val="00544552"/>
    <w:rsid w:val="0055465F"/>
    <w:rsid w:val="00557588"/>
    <w:rsid w:val="00567BCF"/>
    <w:rsid w:val="00573F85"/>
    <w:rsid w:val="00576843"/>
    <w:rsid w:val="00581EEF"/>
    <w:rsid w:val="00582DFB"/>
    <w:rsid w:val="00584A84"/>
    <w:rsid w:val="00584FA5"/>
    <w:rsid w:val="00586B66"/>
    <w:rsid w:val="00587180"/>
    <w:rsid w:val="005B1143"/>
    <w:rsid w:val="005B3888"/>
    <w:rsid w:val="005B4DCD"/>
    <w:rsid w:val="005B61FA"/>
    <w:rsid w:val="005C2D3B"/>
    <w:rsid w:val="005C4FC6"/>
    <w:rsid w:val="005E5620"/>
    <w:rsid w:val="00600047"/>
    <w:rsid w:val="00600361"/>
    <w:rsid w:val="00600DDE"/>
    <w:rsid w:val="00605E49"/>
    <w:rsid w:val="00613479"/>
    <w:rsid w:val="00613498"/>
    <w:rsid w:val="00617F81"/>
    <w:rsid w:val="00623F07"/>
    <w:rsid w:val="006265E7"/>
    <w:rsid w:val="0063274C"/>
    <w:rsid w:val="0063283A"/>
    <w:rsid w:val="0063485E"/>
    <w:rsid w:val="00643421"/>
    <w:rsid w:val="00660CEB"/>
    <w:rsid w:val="00665A84"/>
    <w:rsid w:val="00675A08"/>
    <w:rsid w:val="006820C6"/>
    <w:rsid w:val="00690450"/>
    <w:rsid w:val="00692D79"/>
    <w:rsid w:val="00694944"/>
    <w:rsid w:val="00696181"/>
    <w:rsid w:val="006A15A6"/>
    <w:rsid w:val="006A2D19"/>
    <w:rsid w:val="006A5E89"/>
    <w:rsid w:val="006B1B6D"/>
    <w:rsid w:val="006B31DB"/>
    <w:rsid w:val="006B5819"/>
    <w:rsid w:val="006B7A05"/>
    <w:rsid w:val="006D2227"/>
    <w:rsid w:val="006D24D6"/>
    <w:rsid w:val="006D4B55"/>
    <w:rsid w:val="006E21AA"/>
    <w:rsid w:val="006F173A"/>
    <w:rsid w:val="006F3E4F"/>
    <w:rsid w:val="007021C3"/>
    <w:rsid w:val="007138C2"/>
    <w:rsid w:val="00713B74"/>
    <w:rsid w:val="00713ECB"/>
    <w:rsid w:val="0071468F"/>
    <w:rsid w:val="00715809"/>
    <w:rsid w:val="0072001F"/>
    <w:rsid w:val="00723397"/>
    <w:rsid w:val="00723BB6"/>
    <w:rsid w:val="00730466"/>
    <w:rsid w:val="00740269"/>
    <w:rsid w:val="00745A1E"/>
    <w:rsid w:val="00755974"/>
    <w:rsid w:val="0075669B"/>
    <w:rsid w:val="007566C4"/>
    <w:rsid w:val="00760FAC"/>
    <w:rsid w:val="00763613"/>
    <w:rsid w:val="00772128"/>
    <w:rsid w:val="00781F89"/>
    <w:rsid w:val="0079074B"/>
    <w:rsid w:val="00792A05"/>
    <w:rsid w:val="007A0FCE"/>
    <w:rsid w:val="007A1426"/>
    <w:rsid w:val="007B0CD7"/>
    <w:rsid w:val="007B54BB"/>
    <w:rsid w:val="007B6AC5"/>
    <w:rsid w:val="007C3675"/>
    <w:rsid w:val="007D168D"/>
    <w:rsid w:val="007D6B37"/>
    <w:rsid w:val="007E0797"/>
    <w:rsid w:val="007F0451"/>
    <w:rsid w:val="007F5638"/>
    <w:rsid w:val="007F79B4"/>
    <w:rsid w:val="00823A12"/>
    <w:rsid w:val="0083575F"/>
    <w:rsid w:val="00842AF7"/>
    <w:rsid w:val="00847B59"/>
    <w:rsid w:val="00847C96"/>
    <w:rsid w:val="00853253"/>
    <w:rsid w:val="008742C4"/>
    <w:rsid w:val="008755B2"/>
    <w:rsid w:val="00880429"/>
    <w:rsid w:val="00884F46"/>
    <w:rsid w:val="00884F85"/>
    <w:rsid w:val="00887A87"/>
    <w:rsid w:val="0089650F"/>
    <w:rsid w:val="008978B7"/>
    <w:rsid w:val="008A2101"/>
    <w:rsid w:val="008B620D"/>
    <w:rsid w:val="008B6F53"/>
    <w:rsid w:val="008D4E9F"/>
    <w:rsid w:val="008D5A0D"/>
    <w:rsid w:val="008E1233"/>
    <w:rsid w:val="00900A6F"/>
    <w:rsid w:val="009031DC"/>
    <w:rsid w:val="0090783C"/>
    <w:rsid w:val="00911728"/>
    <w:rsid w:val="00911BA1"/>
    <w:rsid w:val="00914E45"/>
    <w:rsid w:val="0091537B"/>
    <w:rsid w:val="00915EE4"/>
    <w:rsid w:val="009247E3"/>
    <w:rsid w:val="00931DA5"/>
    <w:rsid w:val="00937739"/>
    <w:rsid w:val="00943C09"/>
    <w:rsid w:val="009515E8"/>
    <w:rsid w:val="009546C3"/>
    <w:rsid w:val="00963F1E"/>
    <w:rsid w:val="00967E3F"/>
    <w:rsid w:val="00975BE6"/>
    <w:rsid w:val="00986543"/>
    <w:rsid w:val="00990199"/>
    <w:rsid w:val="0099051C"/>
    <w:rsid w:val="00994138"/>
    <w:rsid w:val="009A58A8"/>
    <w:rsid w:val="009C097A"/>
    <w:rsid w:val="009C169C"/>
    <w:rsid w:val="009C30AE"/>
    <w:rsid w:val="009E04DC"/>
    <w:rsid w:val="00A00553"/>
    <w:rsid w:val="00A020E1"/>
    <w:rsid w:val="00A04E9A"/>
    <w:rsid w:val="00A17A19"/>
    <w:rsid w:val="00A22745"/>
    <w:rsid w:val="00A22F53"/>
    <w:rsid w:val="00A35E1B"/>
    <w:rsid w:val="00A36525"/>
    <w:rsid w:val="00A4284E"/>
    <w:rsid w:val="00A51F35"/>
    <w:rsid w:val="00A609C7"/>
    <w:rsid w:val="00A664AD"/>
    <w:rsid w:val="00A743DC"/>
    <w:rsid w:val="00A85A6D"/>
    <w:rsid w:val="00A85E6C"/>
    <w:rsid w:val="00AB45BF"/>
    <w:rsid w:val="00AB58B9"/>
    <w:rsid w:val="00AC5FC0"/>
    <w:rsid w:val="00AF2DF7"/>
    <w:rsid w:val="00B151DA"/>
    <w:rsid w:val="00B17ACD"/>
    <w:rsid w:val="00B20357"/>
    <w:rsid w:val="00B21722"/>
    <w:rsid w:val="00B21A7B"/>
    <w:rsid w:val="00B240D2"/>
    <w:rsid w:val="00B248B9"/>
    <w:rsid w:val="00B273B2"/>
    <w:rsid w:val="00B6010A"/>
    <w:rsid w:val="00B7607D"/>
    <w:rsid w:val="00B80053"/>
    <w:rsid w:val="00B84209"/>
    <w:rsid w:val="00B85558"/>
    <w:rsid w:val="00B93285"/>
    <w:rsid w:val="00B93AFB"/>
    <w:rsid w:val="00B95F3B"/>
    <w:rsid w:val="00B971F3"/>
    <w:rsid w:val="00BA2A56"/>
    <w:rsid w:val="00BA4162"/>
    <w:rsid w:val="00BC71D8"/>
    <w:rsid w:val="00BC790C"/>
    <w:rsid w:val="00BD13C3"/>
    <w:rsid w:val="00BF2F3B"/>
    <w:rsid w:val="00C0483A"/>
    <w:rsid w:val="00C04EA8"/>
    <w:rsid w:val="00C07AED"/>
    <w:rsid w:val="00C07CF5"/>
    <w:rsid w:val="00C10046"/>
    <w:rsid w:val="00C17AAC"/>
    <w:rsid w:val="00C30D31"/>
    <w:rsid w:val="00C35A29"/>
    <w:rsid w:val="00C37FCC"/>
    <w:rsid w:val="00C43371"/>
    <w:rsid w:val="00C47C36"/>
    <w:rsid w:val="00C553A5"/>
    <w:rsid w:val="00C70563"/>
    <w:rsid w:val="00C91D57"/>
    <w:rsid w:val="00CB1AEF"/>
    <w:rsid w:val="00CB3241"/>
    <w:rsid w:val="00CB46BD"/>
    <w:rsid w:val="00CB4F07"/>
    <w:rsid w:val="00CB60C1"/>
    <w:rsid w:val="00CB763E"/>
    <w:rsid w:val="00CD6083"/>
    <w:rsid w:val="00CD79E4"/>
    <w:rsid w:val="00CE367C"/>
    <w:rsid w:val="00CE7257"/>
    <w:rsid w:val="00CF2CEA"/>
    <w:rsid w:val="00D01785"/>
    <w:rsid w:val="00D03333"/>
    <w:rsid w:val="00D202E0"/>
    <w:rsid w:val="00D25964"/>
    <w:rsid w:val="00D3237C"/>
    <w:rsid w:val="00D32566"/>
    <w:rsid w:val="00D35594"/>
    <w:rsid w:val="00D553AF"/>
    <w:rsid w:val="00D63279"/>
    <w:rsid w:val="00D6349F"/>
    <w:rsid w:val="00D64459"/>
    <w:rsid w:val="00D66CC2"/>
    <w:rsid w:val="00D7195B"/>
    <w:rsid w:val="00D719E9"/>
    <w:rsid w:val="00D91236"/>
    <w:rsid w:val="00DA00FC"/>
    <w:rsid w:val="00DA19DE"/>
    <w:rsid w:val="00DB04E8"/>
    <w:rsid w:val="00DB6753"/>
    <w:rsid w:val="00DC0D2A"/>
    <w:rsid w:val="00DC2565"/>
    <w:rsid w:val="00DC3A4E"/>
    <w:rsid w:val="00DC466D"/>
    <w:rsid w:val="00DD6F3E"/>
    <w:rsid w:val="00DE2493"/>
    <w:rsid w:val="00DE2B73"/>
    <w:rsid w:val="00DF1EA0"/>
    <w:rsid w:val="00DF21D9"/>
    <w:rsid w:val="00DF3BF6"/>
    <w:rsid w:val="00DF6058"/>
    <w:rsid w:val="00E0007B"/>
    <w:rsid w:val="00E01C2F"/>
    <w:rsid w:val="00E0243A"/>
    <w:rsid w:val="00E02DB3"/>
    <w:rsid w:val="00E07752"/>
    <w:rsid w:val="00E103D8"/>
    <w:rsid w:val="00E32730"/>
    <w:rsid w:val="00E33FCA"/>
    <w:rsid w:val="00E3485B"/>
    <w:rsid w:val="00E3682F"/>
    <w:rsid w:val="00E44D4D"/>
    <w:rsid w:val="00E47F03"/>
    <w:rsid w:val="00E57350"/>
    <w:rsid w:val="00E62397"/>
    <w:rsid w:val="00E72270"/>
    <w:rsid w:val="00E81584"/>
    <w:rsid w:val="00E9127C"/>
    <w:rsid w:val="00E92131"/>
    <w:rsid w:val="00EA1A77"/>
    <w:rsid w:val="00EA57C1"/>
    <w:rsid w:val="00EA7EFD"/>
    <w:rsid w:val="00EC060D"/>
    <w:rsid w:val="00EC13A6"/>
    <w:rsid w:val="00ED608C"/>
    <w:rsid w:val="00EE0921"/>
    <w:rsid w:val="00EF0067"/>
    <w:rsid w:val="00EF3F70"/>
    <w:rsid w:val="00EF507F"/>
    <w:rsid w:val="00F008DC"/>
    <w:rsid w:val="00F04A51"/>
    <w:rsid w:val="00F1078B"/>
    <w:rsid w:val="00F17B16"/>
    <w:rsid w:val="00F17DFD"/>
    <w:rsid w:val="00F2010D"/>
    <w:rsid w:val="00F2188D"/>
    <w:rsid w:val="00F54373"/>
    <w:rsid w:val="00F56981"/>
    <w:rsid w:val="00F62C73"/>
    <w:rsid w:val="00F714EE"/>
    <w:rsid w:val="00F7562C"/>
    <w:rsid w:val="00F80F2A"/>
    <w:rsid w:val="00F82782"/>
    <w:rsid w:val="00F84740"/>
    <w:rsid w:val="00F91605"/>
    <w:rsid w:val="00F922CC"/>
    <w:rsid w:val="00F94FAB"/>
    <w:rsid w:val="00F96746"/>
    <w:rsid w:val="00FA2DDA"/>
    <w:rsid w:val="00FA57D4"/>
    <w:rsid w:val="00FC39DA"/>
    <w:rsid w:val="00FD17F9"/>
    <w:rsid w:val="00FD7300"/>
    <w:rsid w:val="00FD7F11"/>
    <w:rsid w:val="00FE3751"/>
    <w:rsid w:val="00FF5F7C"/>
    <w:rsid w:val="00FF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EBEAD"/>
  <w15:chartTrackingRefBased/>
  <w15:docId w15:val="{06B67585-5339-2940-A261-AE8414D57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1F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B61F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37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3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23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1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5E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1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5E8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FA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42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4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larigan, Erin</dc:creator>
  <cp:keywords/>
  <dc:description/>
  <cp:lastModifiedBy>Van Blarigan, Erin</cp:lastModifiedBy>
  <cp:revision>3</cp:revision>
  <dcterms:created xsi:type="dcterms:W3CDTF">2020-08-05T16:24:00Z</dcterms:created>
  <dcterms:modified xsi:type="dcterms:W3CDTF">2020-08-05T16:25:00Z</dcterms:modified>
</cp:coreProperties>
</file>